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4F85E" w14:textId="77777777" w:rsidR="00A85B45" w:rsidRPr="005C37DC" w:rsidRDefault="00A85B45" w:rsidP="00A85B45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C37D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37855CC9" wp14:editId="124557AD">
            <wp:extent cx="5274310" cy="2150745"/>
            <wp:effectExtent l="0" t="0" r="2540" b="1905"/>
            <wp:docPr id="8143793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379361" name="图片 81437936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8E8F7" w14:textId="77777777" w:rsidR="00A85B45" w:rsidRPr="005C37DC" w:rsidRDefault="00A85B45" w:rsidP="00A85B4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2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Fig. </w:t>
      </w:r>
      <w:r w:rsidRPr="005C37DC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Transcripts per million (TPM) values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of six candidate </w:t>
      </w:r>
      <w:r w:rsidRPr="005C37DC">
        <w:rPr>
          <w:rFonts w:ascii="Times New Roman" w:hAnsi="Times New Roman" w:cs="Times New Roman"/>
          <w:b/>
          <w:bCs/>
          <w:i/>
          <w:iCs/>
          <w:color w:val="000000" w:themeColor="text1"/>
          <w:sz w:val="21"/>
          <w:szCs w:val="21"/>
        </w:rPr>
        <w:t>SUC</w:t>
      </w:r>
      <w:r w:rsidRPr="005C37D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genes at 21 and 28 days post-inoculation (dpi). </w:t>
      </w:r>
    </w:p>
    <w:p w14:paraId="7DEE3C1F" w14:textId="77777777" w:rsidR="00A85B45" w:rsidRPr="005C37DC" w:rsidRDefault="00A85B45" w:rsidP="00A85B45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PM values for 21 dpi (A) and 28 dpi (B) are shown. Data are obtained from transcriptome sequencing of 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. brassicae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>-infected oilseed rape roots. Data are presented as means ± SD (n = 3). *</w:t>
      </w:r>
      <w:r w:rsidRPr="005C37DC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P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&lt; 0.05 (two-way ANOVA, Tukey’s test).</w:t>
      </w:r>
      <w:r w:rsidRPr="005C37DC">
        <w:rPr>
          <w:rFonts w:ascii="Times New Roman" w:hAnsi="Times New Roman" w:cs="Times New Roman"/>
          <w:color w:val="000000" w:themeColor="text1"/>
        </w:rPr>
        <w:t xml:space="preserve"> </w:t>
      </w:r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Genes in red boxes are significantly </w:t>
      </w:r>
      <w:proofErr w:type="gramStart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>upregulated</w:t>
      </w:r>
      <w:proofErr w:type="gramEnd"/>
      <w:r w:rsidRPr="005C37DC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at 21 dpi and 28 dpi compared to the corresponding time-point controls.</w:t>
      </w:r>
      <w:r w:rsidRPr="005C37DC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CF524B7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45"/>
    <w:rsid w:val="002B5E92"/>
    <w:rsid w:val="00306ABF"/>
    <w:rsid w:val="00342787"/>
    <w:rsid w:val="00670106"/>
    <w:rsid w:val="006A2497"/>
    <w:rsid w:val="00A85B45"/>
    <w:rsid w:val="00E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B883"/>
  <w15:chartTrackingRefBased/>
  <w15:docId w15:val="{B37F2638-2E4E-4760-B94E-938D56B54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B45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B45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B45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B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4-26T19:25:00Z</dcterms:created>
  <dcterms:modified xsi:type="dcterms:W3CDTF">2026-04-26T19:27:00Z</dcterms:modified>
</cp:coreProperties>
</file>